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45F23" w14:textId="1952A2E6" w:rsidR="00940277" w:rsidRPr="000961DD" w:rsidRDefault="00940277" w:rsidP="00940277">
      <w:pPr>
        <w:pStyle w:val="Style3"/>
        <w:jc w:val="both"/>
        <w:rPr>
          <w:rFonts w:cs="Times New Roman"/>
          <w:color w:val="auto"/>
        </w:rPr>
      </w:pPr>
      <w:bookmarkStart w:id="0" w:name="Table1"/>
      <w:r w:rsidRPr="000961DD">
        <w:rPr>
          <w:rFonts w:cs="Times New Roman"/>
          <w:color w:val="auto"/>
        </w:rPr>
        <w:t>Supplementary Table 1</w:t>
      </w:r>
      <w:r w:rsidR="000961DD">
        <w:rPr>
          <w:rFonts w:cs="Times New Roman"/>
          <w:color w:val="auto"/>
        </w:rPr>
        <w:t>.</w:t>
      </w:r>
      <w:r w:rsidRPr="000961DD">
        <w:rPr>
          <w:rFonts w:cs="Times New Roman"/>
          <w:color w:val="auto"/>
        </w:rPr>
        <w:t xml:space="preserve"> Antibodies used for the </w:t>
      </w:r>
      <w:r w:rsidR="00314518">
        <w:rPr>
          <w:rFonts w:cs="Times New Roman"/>
          <w:color w:val="auto"/>
        </w:rPr>
        <w:t>f</w:t>
      </w:r>
      <w:r w:rsidRPr="000961DD">
        <w:rPr>
          <w:rFonts w:cs="Times New Roman"/>
          <w:color w:val="auto"/>
        </w:rPr>
        <w:t>low cytometry studies</w:t>
      </w:r>
      <w:bookmarkEnd w:id="0"/>
      <w:r w:rsidRPr="000961DD">
        <w:rPr>
          <w:rFonts w:cs="Times New Roman"/>
          <w:color w:val="auto"/>
        </w:rPr>
        <w:t>.</w:t>
      </w:r>
    </w:p>
    <w:tbl>
      <w:tblPr>
        <w:tblStyle w:val="TableGrid"/>
        <w:tblW w:w="9001" w:type="dxa"/>
        <w:tblLook w:val="00A0" w:firstRow="1" w:lastRow="0" w:firstColumn="1" w:lastColumn="0" w:noHBand="0" w:noVBand="0"/>
      </w:tblPr>
      <w:tblGrid>
        <w:gridCol w:w="2515"/>
        <w:gridCol w:w="2162"/>
        <w:gridCol w:w="2162"/>
        <w:gridCol w:w="2162"/>
      </w:tblGrid>
      <w:tr w:rsidR="000961DD" w:rsidRPr="000961DD" w14:paraId="3AFF9C7F" w14:textId="77777777" w:rsidTr="00EC0393">
        <w:trPr>
          <w:trHeight w:val="317"/>
        </w:trPr>
        <w:tc>
          <w:tcPr>
            <w:tcW w:w="2515" w:type="dxa"/>
          </w:tcPr>
          <w:p w14:paraId="3F329EC7" w14:textId="77777777" w:rsidR="00940277" w:rsidRPr="000961DD" w:rsidRDefault="00940277" w:rsidP="00EC0393">
            <w:r w:rsidRPr="000961DD">
              <w:rPr>
                <w:b/>
              </w:rPr>
              <w:t>Antigen</w:t>
            </w:r>
          </w:p>
        </w:tc>
        <w:tc>
          <w:tcPr>
            <w:tcW w:w="2162" w:type="dxa"/>
          </w:tcPr>
          <w:p w14:paraId="140202B3" w14:textId="77777777" w:rsidR="00940277" w:rsidRPr="000961DD" w:rsidRDefault="00940277" w:rsidP="00EC0393">
            <w:r w:rsidRPr="000961DD">
              <w:rPr>
                <w:b/>
              </w:rPr>
              <w:t>Conjugate</w:t>
            </w:r>
          </w:p>
        </w:tc>
        <w:tc>
          <w:tcPr>
            <w:tcW w:w="2162" w:type="dxa"/>
          </w:tcPr>
          <w:p w14:paraId="2C2E4EAB" w14:textId="77777777" w:rsidR="00940277" w:rsidRPr="000961DD" w:rsidRDefault="00940277" w:rsidP="00EC0393">
            <w:r w:rsidRPr="000961DD">
              <w:rPr>
                <w:b/>
              </w:rPr>
              <w:t>Manufacturer</w:t>
            </w:r>
          </w:p>
        </w:tc>
        <w:tc>
          <w:tcPr>
            <w:tcW w:w="2162" w:type="dxa"/>
          </w:tcPr>
          <w:p w14:paraId="078CAE19" w14:textId="77777777" w:rsidR="00940277" w:rsidRPr="000961DD" w:rsidRDefault="00940277" w:rsidP="00EC0393">
            <w:r w:rsidRPr="000961DD">
              <w:rPr>
                <w:b/>
              </w:rPr>
              <w:t>Identifier</w:t>
            </w:r>
          </w:p>
        </w:tc>
      </w:tr>
      <w:tr w:rsidR="000961DD" w:rsidRPr="000961DD" w14:paraId="4B7D78F0" w14:textId="77777777" w:rsidTr="00EC0393">
        <w:trPr>
          <w:trHeight w:val="317"/>
        </w:trPr>
        <w:tc>
          <w:tcPr>
            <w:tcW w:w="2515" w:type="dxa"/>
          </w:tcPr>
          <w:p w14:paraId="3E170209" w14:textId="77777777" w:rsidR="00940277" w:rsidRPr="000961DD" w:rsidRDefault="00940277" w:rsidP="00EC0393">
            <w:r w:rsidRPr="000961DD">
              <w:t>CD45</w:t>
            </w:r>
          </w:p>
        </w:tc>
        <w:tc>
          <w:tcPr>
            <w:tcW w:w="2162" w:type="dxa"/>
          </w:tcPr>
          <w:p w14:paraId="13B5F175" w14:textId="77777777" w:rsidR="00940277" w:rsidRPr="000961DD" w:rsidRDefault="00940277" w:rsidP="00EC0393">
            <w:r w:rsidRPr="000961DD">
              <w:t>APC/Cyanine7</w:t>
            </w:r>
          </w:p>
          <w:p w14:paraId="45FCD558" w14:textId="77777777" w:rsidR="00940277" w:rsidRPr="000961DD" w:rsidRDefault="00940277" w:rsidP="00EC0393">
            <w:r w:rsidRPr="000961DD">
              <w:t>Brilliant Violet 510</w:t>
            </w:r>
          </w:p>
        </w:tc>
        <w:tc>
          <w:tcPr>
            <w:tcW w:w="2162" w:type="dxa"/>
          </w:tcPr>
          <w:p w14:paraId="0F916185" w14:textId="77777777" w:rsidR="00940277" w:rsidRPr="000961DD" w:rsidRDefault="00940277" w:rsidP="00EC0393">
            <w:r w:rsidRPr="000961DD">
              <w:t>BioLegend</w:t>
            </w:r>
          </w:p>
          <w:p w14:paraId="5756E8E8" w14:textId="77777777" w:rsidR="00940277" w:rsidRPr="000961DD" w:rsidRDefault="00940277" w:rsidP="00EC0393">
            <w:r w:rsidRPr="000961DD">
              <w:t>BioLegend</w:t>
            </w:r>
          </w:p>
        </w:tc>
        <w:tc>
          <w:tcPr>
            <w:tcW w:w="2162" w:type="dxa"/>
          </w:tcPr>
          <w:p w14:paraId="3C31F1F6" w14:textId="77777777" w:rsidR="00940277" w:rsidRPr="000961DD" w:rsidRDefault="00940277" w:rsidP="00EC0393">
            <w:r w:rsidRPr="000961DD">
              <w:t>103116</w:t>
            </w:r>
          </w:p>
          <w:p w14:paraId="631C3080" w14:textId="77777777" w:rsidR="00940277" w:rsidRPr="000961DD" w:rsidRDefault="00940277" w:rsidP="00EC0393">
            <w:r w:rsidRPr="000961DD">
              <w:t>103138</w:t>
            </w:r>
          </w:p>
        </w:tc>
      </w:tr>
      <w:tr w:rsidR="000961DD" w:rsidRPr="000961DD" w14:paraId="67A30985" w14:textId="77777777" w:rsidTr="00EC0393">
        <w:trPr>
          <w:trHeight w:val="317"/>
        </w:trPr>
        <w:tc>
          <w:tcPr>
            <w:tcW w:w="2515" w:type="dxa"/>
          </w:tcPr>
          <w:p w14:paraId="2795723F" w14:textId="77777777" w:rsidR="00940277" w:rsidRPr="000961DD" w:rsidRDefault="00940277" w:rsidP="00EC0393">
            <w:r w:rsidRPr="000961DD">
              <w:t>CD3</w:t>
            </w:r>
          </w:p>
        </w:tc>
        <w:tc>
          <w:tcPr>
            <w:tcW w:w="2162" w:type="dxa"/>
          </w:tcPr>
          <w:p w14:paraId="2B4C934F" w14:textId="77777777" w:rsidR="00940277" w:rsidRPr="000961DD" w:rsidRDefault="00940277" w:rsidP="00EC0393">
            <w:r w:rsidRPr="000961DD">
              <w:t>FITC</w:t>
            </w:r>
          </w:p>
          <w:p w14:paraId="33BC0EEC" w14:textId="77777777" w:rsidR="00940277" w:rsidRPr="000961DD" w:rsidRDefault="00940277" w:rsidP="00EC0393">
            <w:r w:rsidRPr="000961DD">
              <w:t>PE/Cyanine7</w:t>
            </w:r>
          </w:p>
        </w:tc>
        <w:tc>
          <w:tcPr>
            <w:tcW w:w="2162" w:type="dxa"/>
          </w:tcPr>
          <w:p w14:paraId="509549AD" w14:textId="77777777" w:rsidR="00940277" w:rsidRPr="000961DD" w:rsidRDefault="00940277" w:rsidP="00EC0393">
            <w:r w:rsidRPr="000961DD">
              <w:t>BioLegend</w:t>
            </w:r>
          </w:p>
          <w:p w14:paraId="0A3858CE" w14:textId="77777777" w:rsidR="00940277" w:rsidRPr="000961DD" w:rsidRDefault="00940277" w:rsidP="00EC0393">
            <w:r w:rsidRPr="000961DD">
              <w:t>BioLegend</w:t>
            </w:r>
          </w:p>
        </w:tc>
        <w:tc>
          <w:tcPr>
            <w:tcW w:w="2162" w:type="dxa"/>
          </w:tcPr>
          <w:p w14:paraId="2EB379FB" w14:textId="77777777" w:rsidR="00940277" w:rsidRPr="000961DD" w:rsidRDefault="00940277" w:rsidP="00EC0393">
            <w:r w:rsidRPr="000961DD">
              <w:t>100204</w:t>
            </w:r>
          </w:p>
          <w:p w14:paraId="365B4CEE" w14:textId="77777777" w:rsidR="00940277" w:rsidRPr="000961DD" w:rsidRDefault="00940277" w:rsidP="00EC0393">
            <w:r w:rsidRPr="000961DD">
              <w:t>100219</w:t>
            </w:r>
          </w:p>
        </w:tc>
      </w:tr>
      <w:tr w:rsidR="000961DD" w:rsidRPr="000961DD" w14:paraId="2D029C7A" w14:textId="77777777" w:rsidTr="00EC0393">
        <w:trPr>
          <w:trHeight w:val="317"/>
        </w:trPr>
        <w:tc>
          <w:tcPr>
            <w:tcW w:w="2515" w:type="dxa"/>
          </w:tcPr>
          <w:p w14:paraId="74B122F5" w14:textId="77777777" w:rsidR="00940277" w:rsidRPr="000961DD" w:rsidRDefault="00940277" w:rsidP="00EC0393">
            <w:r w:rsidRPr="000961DD">
              <w:t>TCR</w:t>
            </w:r>
            <w:r w:rsidRPr="00314518">
              <w:rPr>
                <w:rFonts w:ascii="Symbol" w:hAnsi="Symbol"/>
              </w:rPr>
              <w:t></w:t>
            </w:r>
            <w:r w:rsidRPr="00314518">
              <w:rPr>
                <w:rFonts w:ascii="Symbol" w:hAnsi="Symbol"/>
              </w:rPr>
              <w:t></w:t>
            </w:r>
            <w:r w:rsidRPr="00314518">
              <w:rPr>
                <w:rFonts w:ascii="Symbol" w:hAnsi="Symbol"/>
              </w:rPr>
              <w:t></w:t>
            </w:r>
          </w:p>
        </w:tc>
        <w:tc>
          <w:tcPr>
            <w:tcW w:w="2162" w:type="dxa"/>
          </w:tcPr>
          <w:p w14:paraId="4A970392" w14:textId="77777777" w:rsidR="00940277" w:rsidRPr="000961DD" w:rsidRDefault="00940277" w:rsidP="00EC0393">
            <w:pPr>
              <w:pStyle w:val="TableParagraph"/>
              <w:spacing w:line="229" w:lineRule="exac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1DD">
              <w:rPr>
                <w:rFonts w:ascii="Times New Roman" w:hAnsi="Times New Roman" w:cs="Times New Roman"/>
                <w:sz w:val="24"/>
                <w:szCs w:val="24"/>
              </w:rPr>
              <w:t xml:space="preserve">       APC-</w:t>
            </w:r>
            <w:proofErr w:type="spellStart"/>
            <w:r w:rsidRPr="000961DD">
              <w:rPr>
                <w:rFonts w:ascii="Times New Roman" w:hAnsi="Times New Roman" w:cs="Times New Roman"/>
                <w:sz w:val="24"/>
                <w:szCs w:val="24"/>
              </w:rPr>
              <w:t>Vio</w:t>
            </w:r>
            <w:proofErr w:type="spellEnd"/>
            <w:r w:rsidRPr="000961DD">
              <w:rPr>
                <w:rFonts w:ascii="Times New Roman" w:hAnsi="Times New Roman" w:cs="Times New Roman"/>
                <w:sz w:val="24"/>
                <w:szCs w:val="24"/>
              </w:rPr>
              <w:t xml:space="preserve"> 770</w:t>
            </w:r>
          </w:p>
          <w:p w14:paraId="1E70C78A" w14:textId="77777777" w:rsidR="00940277" w:rsidRPr="000961DD" w:rsidRDefault="00940277" w:rsidP="00EC0393">
            <w:proofErr w:type="spellStart"/>
            <w:r w:rsidRPr="000961DD">
              <w:t>PerCP-Vio</w:t>
            </w:r>
            <w:proofErr w:type="spellEnd"/>
            <w:r w:rsidRPr="000961DD">
              <w:t xml:space="preserve"> 700</w:t>
            </w:r>
          </w:p>
          <w:p w14:paraId="67A3C841" w14:textId="77777777" w:rsidR="00940277" w:rsidRPr="000961DD" w:rsidRDefault="00940277" w:rsidP="00EC0393">
            <w:proofErr w:type="spellStart"/>
            <w:r w:rsidRPr="000961DD">
              <w:t>PerCP</w:t>
            </w:r>
            <w:proofErr w:type="spellEnd"/>
            <w:r w:rsidRPr="000961DD">
              <w:t>/Cy5.5</w:t>
            </w:r>
          </w:p>
        </w:tc>
        <w:tc>
          <w:tcPr>
            <w:tcW w:w="2162" w:type="dxa"/>
          </w:tcPr>
          <w:p w14:paraId="11465EA0" w14:textId="77777777" w:rsidR="00940277" w:rsidRPr="000961DD" w:rsidRDefault="00940277" w:rsidP="00EC0393">
            <w:proofErr w:type="spellStart"/>
            <w:r w:rsidRPr="000961DD">
              <w:t>Miltenyi</w:t>
            </w:r>
            <w:proofErr w:type="spellEnd"/>
            <w:r w:rsidRPr="000961DD">
              <w:t xml:space="preserve"> </w:t>
            </w:r>
            <w:proofErr w:type="spellStart"/>
            <w:r w:rsidRPr="000961DD">
              <w:t>Biotec</w:t>
            </w:r>
            <w:proofErr w:type="spellEnd"/>
            <w:r w:rsidRPr="000961DD">
              <w:t xml:space="preserve"> </w:t>
            </w:r>
            <w:proofErr w:type="spellStart"/>
            <w:r w:rsidRPr="000961DD">
              <w:t>Miltenyi</w:t>
            </w:r>
            <w:proofErr w:type="spellEnd"/>
            <w:r w:rsidRPr="000961DD">
              <w:t xml:space="preserve"> </w:t>
            </w:r>
            <w:proofErr w:type="spellStart"/>
            <w:r w:rsidRPr="000961DD">
              <w:t>Biotec</w:t>
            </w:r>
            <w:proofErr w:type="spellEnd"/>
          </w:p>
          <w:p w14:paraId="53A8E103" w14:textId="77777777" w:rsidR="00940277" w:rsidRPr="000961DD" w:rsidRDefault="00940277" w:rsidP="00EC0393">
            <w:r w:rsidRPr="000961DD">
              <w:t>BioLegend</w:t>
            </w:r>
          </w:p>
        </w:tc>
        <w:tc>
          <w:tcPr>
            <w:tcW w:w="2162" w:type="dxa"/>
          </w:tcPr>
          <w:p w14:paraId="10CD1579" w14:textId="77777777" w:rsidR="00940277" w:rsidRPr="000961DD" w:rsidRDefault="00940277" w:rsidP="000961DD">
            <w:pPr>
              <w:pStyle w:val="TableParagraph"/>
              <w:spacing w:line="229" w:lineRule="exac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1DD">
              <w:rPr>
                <w:rFonts w:ascii="Times New Roman" w:hAnsi="Times New Roman" w:cs="Times New Roman"/>
                <w:sz w:val="24"/>
                <w:szCs w:val="24"/>
              </w:rPr>
              <w:t>130-126-042</w:t>
            </w:r>
          </w:p>
          <w:p w14:paraId="26BD6D38" w14:textId="77777777" w:rsidR="00940277" w:rsidRPr="000961DD" w:rsidRDefault="00940277" w:rsidP="00EC0393">
            <w:r w:rsidRPr="000961DD">
              <w:t>130-117-665</w:t>
            </w:r>
          </w:p>
          <w:p w14:paraId="4C13C1E7" w14:textId="77777777" w:rsidR="00940277" w:rsidRPr="000961DD" w:rsidRDefault="00940277" w:rsidP="00EC0393">
            <w:r w:rsidRPr="000961DD">
              <w:t>118118</w:t>
            </w:r>
          </w:p>
        </w:tc>
      </w:tr>
      <w:tr w:rsidR="000961DD" w:rsidRPr="000961DD" w14:paraId="4C1F8ADD" w14:textId="77777777" w:rsidTr="00EC0393">
        <w:trPr>
          <w:trHeight w:val="317"/>
        </w:trPr>
        <w:tc>
          <w:tcPr>
            <w:tcW w:w="2515" w:type="dxa"/>
          </w:tcPr>
          <w:p w14:paraId="762F479D" w14:textId="77777777" w:rsidR="00940277" w:rsidRPr="000961DD" w:rsidRDefault="00940277" w:rsidP="00EC0393">
            <w:r w:rsidRPr="000961DD">
              <w:t>Ki-67</w:t>
            </w:r>
          </w:p>
        </w:tc>
        <w:tc>
          <w:tcPr>
            <w:tcW w:w="2162" w:type="dxa"/>
          </w:tcPr>
          <w:p w14:paraId="0EDB3924" w14:textId="77777777" w:rsidR="00940277" w:rsidRPr="000961DD" w:rsidRDefault="00940277" w:rsidP="00EC0393">
            <w:r w:rsidRPr="000961DD">
              <w:t>FITC</w:t>
            </w:r>
          </w:p>
        </w:tc>
        <w:tc>
          <w:tcPr>
            <w:tcW w:w="2162" w:type="dxa"/>
          </w:tcPr>
          <w:p w14:paraId="0B2BCB29" w14:textId="77777777" w:rsidR="00940277" w:rsidRPr="000961DD" w:rsidRDefault="00940277" w:rsidP="00EC0393">
            <w:r w:rsidRPr="000961DD">
              <w:t>BioLegend</w:t>
            </w:r>
          </w:p>
        </w:tc>
        <w:tc>
          <w:tcPr>
            <w:tcW w:w="2162" w:type="dxa"/>
          </w:tcPr>
          <w:p w14:paraId="2A1D9666" w14:textId="77777777" w:rsidR="00940277" w:rsidRPr="000961DD" w:rsidRDefault="00940277" w:rsidP="00EC0393">
            <w:pPr>
              <w:keepNext/>
            </w:pPr>
            <w:r w:rsidRPr="000961DD">
              <w:t>652410</w:t>
            </w:r>
          </w:p>
        </w:tc>
      </w:tr>
      <w:tr w:rsidR="000961DD" w:rsidRPr="000961DD" w14:paraId="5A47A868" w14:textId="77777777" w:rsidTr="000961DD">
        <w:trPr>
          <w:trHeight w:val="317"/>
        </w:trPr>
        <w:tc>
          <w:tcPr>
            <w:tcW w:w="2515" w:type="dxa"/>
          </w:tcPr>
          <w:p w14:paraId="6688DBD1" w14:textId="77777777" w:rsidR="000961DD" w:rsidRDefault="00940277" w:rsidP="00EC0393">
            <w:r w:rsidRPr="000961DD">
              <w:t>IgG</w:t>
            </w:r>
            <w:r w:rsidRPr="000961DD">
              <w:rPr>
                <w:vertAlign w:val="subscript"/>
              </w:rPr>
              <w:t>2a</w:t>
            </w:r>
            <w:r w:rsidRPr="000961DD">
              <w:t xml:space="preserve">, κ </w:t>
            </w:r>
          </w:p>
          <w:p w14:paraId="711F28E2" w14:textId="5097B1B2" w:rsidR="00940277" w:rsidRPr="000961DD" w:rsidRDefault="00940277" w:rsidP="00EC0393">
            <w:r w:rsidRPr="000961DD">
              <w:t xml:space="preserve">(Isotype for Ki-67) </w:t>
            </w:r>
          </w:p>
        </w:tc>
        <w:tc>
          <w:tcPr>
            <w:tcW w:w="2162" w:type="dxa"/>
            <w:vAlign w:val="center"/>
          </w:tcPr>
          <w:p w14:paraId="537055D2" w14:textId="77777777" w:rsidR="00940277" w:rsidRPr="000961DD" w:rsidRDefault="00940277" w:rsidP="000961DD">
            <w:r w:rsidRPr="000961DD">
              <w:t>FITC</w:t>
            </w:r>
          </w:p>
        </w:tc>
        <w:tc>
          <w:tcPr>
            <w:tcW w:w="2162" w:type="dxa"/>
            <w:vAlign w:val="center"/>
          </w:tcPr>
          <w:p w14:paraId="17992C8A" w14:textId="77777777" w:rsidR="00940277" w:rsidRPr="000961DD" w:rsidRDefault="00940277" w:rsidP="000961DD">
            <w:r w:rsidRPr="000961DD">
              <w:t>BD Pharmingen</w:t>
            </w:r>
          </w:p>
        </w:tc>
        <w:tc>
          <w:tcPr>
            <w:tcW w:w="2162" w:type="dxa"/>
            <w:vAlign w:val="center"/>
          </w:tcPr>
          <w:p w14:paraId="6A4E560A" w14:textId="77777777" w:rsidR="00940277" w:rsidRPr="000961DD" w:rsidRDefault="00940277" w:rsidP="000961DD">
            <w:pPr>
              <w:keepNext/>
            </w:pPr>
            <w:r w:rsidRPr="000961DD">
              <w:t>20624A</w:t>
            </w:r>
          </w:p>
        </w:tc>
      </w:tr>
    </w:tbl>
    <w:p w14:paraId="653E6609" w14:textId="77777777" w:rsidR="00940277" w:rsidRPr="000961DD" w:rsidRDefault="00940277" w:rsidP="00940277"/>
    <w:p w14:paraId="25DD5557" w14:textId="77777777" w:rsidR="00940277" w:rsidRPr="000961DD" w:rsidRDefault="00940277" w:rsidP="00940277">
      <w:pPr>
        <w:rPr>
          <w:i/>
          <w:iCs/>
        </w:rPr>
      </w:pPr>
      <w:bookmarkStart w:id="1" w:name="_GoBack"/>
      <w:bookmarkEnd w:id="1"/>
    </w:p>
    <w:p w14:paraId="62EDF7E4" w14:textId="77777777" w:rsidR="00940277" w:rsidRPr="000961DD" w:rsidRDefault="00940277" w:rsidP="00940277"/>
    <w:p w14:paraId="5A21538F" w14:textId="77777777" w:rsidR="00122B6C" w:rsidRPr="000961DD" w:rsidRDefault="00122B6C" w:rsidP="00BC0E92">
      <w:pPr>
        <w:jc w:val="both"/>
      </w:pPr>
    </w:p>
    <w:sectPr w:rsidR="00122B6C" w:rsidRPr="00096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E91C98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i w:val="0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B6D"/>
    <w:rsid w:val="000961DD"/>
    <w:rsid w:val="00122B6C"/>
    <w:rsid w:val="00314518"/>
    <w:rsid w:val="004B7797"/>
    <w:rsid w:val="00613C62"/>
    <w:rsid w:val="006C3E17"/>
    <w:rsid w:val="0082304E"/>
    <w:rsid w:val="008E5B6D"/>
    <w:rsid w:val="00940277"/>
    <w:rsid w:val="00AA2EDD"/>
    <w:rsid w:val="00B61DE7"/>
    <w:rsid w:val="00BC0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820E5"/>
  <w15:chartTrackingRefBased/>
  <w15:docId w15:val="{9934F65B-50A1-4516-8B35-BA7D7D40C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277"/>
    <w:pPr>
      <w:jc w:val="center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aliases w:val="h1,h1 Chapter Heading"/>
    <w:basedOn w:val="Normal"/>
    <w:next w:val="Normal"/>
    <w:link w:val="Heading1Char"/>
    <w:qFormat/>
    <w:rsid w:val="00940277"/>
    <w:pPr>
      <w:numPr>
        <w:numId w:val="1"/>
      </w:numPr>
      <w:spacing w:after="480" w:line="240" w:lineRule="auto"/>
      <w:outlineLvl w:val="0"/>
    </w:pPr>
    <w:rPr>
      <w:rFonts w:eastAsia="Times New Roman"/>
      <w:smallCaps/>
    </w:rPr>
  </w:style>
  <w:style w:type="paragraph" w:styleId="Heading3">
    <w:name w:val="heading 3"/>
    <w:aliases w:val="h3"/>
    <w:basedOn w:val="Normal"/>
    <w:link w:val="Heading3Char"/>
    <w:qFormat/>
    <w:rsid w:val="00940277"/>
    <w:pPr>
      <w:keepNext/>
      <w:keepLines/>
      <w:numPr>
        <w:ilvl w:val="2"/>
        <w:numId w:val="1"/>
      </w:numPr>
      <w:overflowPunct w:val="0"/>
      <w:autoSpaceDE w:val="0"/>
      <w:autoSpaceDN w:val="0"/>
      <w:adjustRightInd w:val="0"/>
      <w:spacing w:after="480" w:line="240" w:lineRule="auto"/>
      <w:textAlignment w:val="baseline"/>
      <w:outlineLvl w:val="2"/>
    </w:pPr>
    <w:rPr>
      <w:rFonts w:ascii="Times" w:eastAsia="Times New Roman" w:hAnsi="Times"/>
      <w:szCs w:val="20"/>
    </w:rPr>
  </w:style>
  <w:style w:type="paragraph" w:styleId="Heading4">
    <w:name w:val="heading 4"/>
    <w:aliases w:val="h4"/>
    <w:basedOn w:val="Normal"/>
    <w:link w:val="Heading4Char"/>
    <w:qFormat/>
    <w:rsid w:val="00940277"/>
    <w:pPr>
      <w:numPr>
        <w:ilvl w:val="3"/>
        <w:numId w:val="1"/>
      </w:numPr>
      <w:spacing w:after="480" w:line="240" w:lineRule="auto"/>
      <w:outlineLvl w:val="3"/>
    </w:pPr>
  </w:style>
  <w:style w:type="paragraph" w:styleId="Heading5">
    <w:name w:val="heading 5"/>
    <w:aliases w:val="h5"/>
    <w:basedOn w:val="Heading3"/>
    <w:next w:val="Normal"/>
    <w:link w:val="Heading5Char"/>
    <w:qFormat/>
    <w:rsid w:val="00940277"/>
    <w:pPr>
      <w:numPr>
        <w:ilvl w:val="4"/>
      </w:numPr>
      <w:outlineLvl w:val="4"/>
    </w:pPr>
    <w:rPr>
      <w:i/>
      <w:small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27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27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4027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27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,h1 Chapter Heading Char"/>
    <w:basedOn w:val="DefaultParagraphFont"/>
    <w:link w:val="Heading1"/>
    <w:rsid w:val="00940277"/>
    <w:rPr>
      <w:rFonts w:ascii="Times New Roman" w:eastAsia="Times New Roman" w:hAnsi="Times New Roman" w:cs="Times New Roman"/>
      <w:smallCaps/>
      <w:kern w:val="0"/>
      <w:sz w:val="24"/>
      <w:szCs w:val="24"/>
      <w14:ligatures w14:val="none"/>
    </w:rPr>
  </w:style>
  <w:style w:type="character" w:customStyle="1" w:styleId="Heading3Char">
    <w:name w:val="Heading 3 Char"/>
    <w:aliases w:val="h3 Char"/>
    <w:basedOn w:val="DefaultParagraphFont"/>
    <w:link w:val="Heading3"/>
    <w:rsid w:val="00940277"/>
    <w:rPr>
      <w:rFonts w:ascii="Times" w:eastAsia="Times New Roman" w:hAnsi="Times" w:cs="Times New Roman"/>
      <w:kern w:val="0"/>
      <w:sz w:val="24"/>
      <w:szCs w:val="20"/>
      <w14:ligatures w14:val="none"/>
    </w:rPr>
  </w:style>
  <w:style w:type="character" w:customStyle="1" w:styleId="Heading4Char">
    <w:name w:val="Heading 4 Char"/>
    <w:aliases w:val="h4 Char"/>
    <w:basedOn w:val="DefaultParagraphFont"/>
    <w:link w:val="Heading4"/>
    <w:rsid w:val="00940277"/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character" w:customStyle="1" w:styleId="Heading5Char">
    <w:name w:val="Heading 5 Char"/>
    <w:aliases w:val="h5 Char"/>
    <w:basedOn w:val="DefaultParagraphFont"/>
    <w:link w:val="Heading5"/>
    <w:rsid w:val="00940277"/>
    <w:rPr>
      <w:rFonts w:ascii="Times" w:eastAsia="Times New Roman" w:hAnsi="Times" w:cs="Times New Roman"/>
      <w:i/>
      <w:smallCaps/>
      <w:kern w:val="0"/>
      <w:sz w:val="24"/>
      <w:szCs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27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277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940277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277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table" w:styleId="TableGrid">
    <w:name w:val="Table Grid"/>
    <w:basedOn w:val="TableNormal"/>
    <w:uiPriority w:val="59"/>
    <w:rsid w:val="00940277"/>
    <w:pPr>
      <w:spacing w:after="0" w:line="240" w:lineRule="auto"/>
    </w:pPr>
    <w:rPr>
      <w:rFonts w:ascii="New York" w:eastAsia="Times New Roman" w:hAnsi="New York" w:cs="Times New Roman"/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tyle3">
    <w:name w:val="Style3"/>
    <w:basedOn w:val="Heading7"/>
    <w:link w:val="Style3Char"/>
    <w:rsid w:val="00940277"/>
    <w:pPr>
      <w:numPr>
        <w:ilvl w:val="0"/>
        <w:numId w:val="0"/>
      </w:numPr>
    </w:pPr>
    <w:rPr>
      <w:rFonts w:ascii="Times New Roman" w:hAnsi="Times New Roman"/>
      <w:i w:val="0"/>
    </w:rPr>
  </w:style>
  <w:style w:type="character" w:customStyle="1" w:styleId="Style3Char">
    <w:name w:val="Style3 Char"/>
    <w:basedOn w:val="Heading7Char"/>
    <w:link w:val="Style3"/>
    <w:rsid w:val="00940277"/>
    <w:rPr>
      <w:rFonts w:ascii="Times New Roman" w:eastAsiaTheme="majorEastAsia" w:hAnsi="Times New Roman" w:cstheme="majorBidi"/>
      <w:i w:val="0"/>
      <w:iCs/>
      <w:color w:val="1F3763" w:themeColor="accent1" w:themeShade="7F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40277"/>
    <w:pPr>
      <w:widowControl w:val="0"/>
      <w:autoSpaceDE w:val="0"/>
      <w:autoSpaceDN w:val="0"/>
      <w:spacing w:after="0" w:line="210" w:lineRule="exact"/>
      <w:ind w:left="518"/>
      <w:jc w:val="left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a Mukherjee</dc:creator>
  <cp:keywords/>
  <dc:description/>
  <cp:lastModifiedBy>Bruno, Maria E.</cp:lastModifiedBy>
  <cp:revision>8</cp:revision>
  <dcterms:created xsi:type="dcterms:W3CDTF">2023-06-26T23:47:00Z</dcterms:created>
  <dcterms:modified xsi:type="dcterms:W3CDTF">2023-07-06T18:09:00Z</dcterms:modified>
</cp:coreProperties>
</file>